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AD49BA" w:rsidRDefault="00AD49BA"/>
    <w:tbl>
      <w:tblPr>
        <w:tblW w:w="0" w:type="auto"/>
        <w:tblCellMar>
          <w:left w:w="0" w:type="dxa"/>
          <w:right w:w="0" w:type="dxa"/>
        </w:tblCellMar>
        <w:tblLook w:val="0000"/>
      </w:tblPr>
      <w:tblGrid>
        <w:gridCol w:w="2299"/>
        <w:gridCol w:w="538"/>
        <w:gridCol w:w="771"/>
        <w:gridCol w:w="673"/>
        <w:gridCol w:w="613"/>
        <w:gridCol w:w="4130"/>
        <w:gridCol w:w="1468"/>
        <w:gridCol w:w="495"/>
        <w:gridCol w:w="2053"/>
      </w:tblGrid>
      <w:tr w:rsidR="001D5897" w:rsidRPr="00AD49BA">
        <w:trPr>
          <w:trHeight w:val="240"/>
        </w:trPr>
        <w:tc>
          <w:tcPr>
            <w:tcW w:w="13040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1D5897" w:rsidRPr="00945325" w:rsidRDefault="001D5897" w:rsidP="001D5897">
            <w:pPr>
              <w:jc w:val="center"/>
              <w:rPr>
                <w:rFonts w:ascii="Times Roman" w:hAnsi="Times Roman"/>
                <w:b/>
              </w:rPr>
            </w:pPr>
            <w:proofErr w:type="spellStart"/>
            <w:r w:rsidRPr="00945325">
              <w:rPr>
                <w:rFonts w:ascii="Times Roman" w:hAnsi="Times Roman"/>
                <w:b/>
              </w:rPr>
              <w:t>Rancholabrean</w:t>
            </w:r>
            <w:proofErr w:type="spellEnd"/>
            <w:r w:rsidRPr="00945325">
              <w:rPr>
                <w:rFonts w:ascii="Times Roman" w:hAnsi="Times Roman"/>
                <w:b/>
              </w:rPr>
              <w:t xml:space="preserve"> specimens referred to </w:t>
            </w:r>
            <w:r w:rsidRPr="00945325">
              <w:rPr>
                <w:rFonts w:ascii="Times Roman" w:hAnsi="Times Roman"/>
                <w:b/>
                <w:i/>
              </w:rPr>
              <w:t xml:space="preserve">M. </w:t>
            </w:r>
            <w:proofErr w:type="spellStart"/>
            <w:r w:rsidRPr="00945325">
              <w:rPr>
                <w:rFonts w:ascii="Times Roman" w:hAnsi="Times Roman"/>
                <w:b/>
                <w:i/>
              </w:rPr>
              <w:t>pacificus</w:t>
            </w:r>
            <w:proofErr w:type="spellEnd"/>
            <w:r w:rsidR="00945325" w:rsidRPr="00945325">
              <w:rPr>
                <w:rFonts w:ascii="Times Roman" w:hAnsi="Times Roman"/>
                <w:b/>
              </w:rPr>
              <w:t xml:space="preserve"> included in this study</w:t>
            </w: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Specimen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ABAB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Side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ABAB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Element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ABAB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ength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ABAB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Width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ABAB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ocality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ABAB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County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ABAB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State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ABAB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Reference</w:t>
            </w: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WSC 18743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67.5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4.1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iamond Valley Lake, West Dam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versid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WSC 8817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60.1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6.5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iamond Valley Lake, West Dam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versid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WSC 9622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52.9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7.7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iamond Valley Lake, East Dam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versid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WSC 8904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79.8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95.5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iamond Valley Lake, East Dam North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versid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WSC 10819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97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8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iamond Valley Lake, East Dam St. John’s Channel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versid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WSC 10646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76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iamond Valley Lake, East Dam Pond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versid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WSC 9964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46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5.4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iamond Valley Lake, West Dam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versid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WSC 22300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68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2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iamond Valley Lake, West Dam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versid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WSC 19730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51.6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9.5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iamond Valley Lake, West Dam, San Diego Canal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versid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WSC 7387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58.4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2.5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iamond Valley Lake, East Dam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versid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WSC 10829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62.2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5.2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iamond Valley Lake, West Dam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versid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WSC 22587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55.2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6.8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iamond Valley Lake, West Dam, San Diego Canal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versid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C 0260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90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7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Fullerton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Orang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-HC 1258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50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8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-HC 87129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55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3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-HC 87067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72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-HC 87133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72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1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-HC 60326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58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3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-HC 87077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79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93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-HC 87078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75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90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-HC 87071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68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1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-HC 87094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75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90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-HC 87092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72.57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90.54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UCMP 212936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88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95.5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laveras Dam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Alameda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UCMP 36684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63.84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7.91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proofErr w:type="spellStart"/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oolan</w:t>
            </w:r>
            <w:proofErr w:type="spellEnd"/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 xml:space="preserve"> Canyon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Alameda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UCMP 45265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82.85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9.27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Union Oil Tank Farm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ontra Costa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UCMP 114599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81.79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1.96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proofErr w:type="spellStart"/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Homestake</w:t>
            </w:r>
            <w:proofErr w:type="spellEnd"/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 xml:space="preserve"> Mine Road 1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assen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UCMP 41642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66.72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90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5 Oaks Ranch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Sonoma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UCMP 70139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68.69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6.14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uckers Ranch, Petalum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Sonoma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UCMP 1060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42.9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8.13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Gold Springs Gulch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Tuolumn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 3014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67.31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3.33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Sun Valley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 149514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 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202.77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6.84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Simi Valley 7455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Ventura Co.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WSC 6523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57.51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7.56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iamond Valley Lake, West Dam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versid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SBMNH IP A-115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83.89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91.02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Santa Barbara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SBMNH Top drawer A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89.46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04.26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Santa Barbara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SBMNH 2nd drawer B 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87.14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5.97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Santa Barbara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SDSNH 116399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60.69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4.46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obertson Ranch, East Village (6044)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San Diego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1D5897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SBCM 5.3.298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70.8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7.0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Perris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versid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-HC 87076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42.5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3.08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UCMP 1567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58.7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0.04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proofErr w:type="spellStart"/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Kincaide</w:t>
            </w:r>
            <w:proofErr w:type="spellEnd"/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 xml:space="preserve"> Flat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Tuolumn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WSC 18743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87.1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6.6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iamond Valley Lake, West Dam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versid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WSC 8817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84.3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0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iamond Valley Lake, West Dam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versid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WSC 19730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73.7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8.9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iamond Valley Lake, West Dam, San Diego Canal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versid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C 0260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99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2.9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Fullerton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Orang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UCMP 198852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99.7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3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proofErr w:type="spellStart"/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Trayler</w:t>
            </w:r>
            <w:proofErr w:type="spellEnd"/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 xml:space="preserve"> and </w:t>
            </w:r>
            <w:proofErr w:type="spellStart"/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undas</w:t>
            </w:r>
            <w:proofErr w:type="spellEnd"/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 xml:space="preserve"> 2009</w:t>
            </w: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UCMP 198853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90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3.1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proofErr w:type="spellStart"/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Trayler</w:t>
            </w:r>
            <w:proofErr w:type="spellEnd"/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 xml:space="preserve"> and </w:t>
            </w:r>
            <w:proofErr w:type="spellStart"/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undas</w:t>
            </w:r>
            <w:proofErr w:type="spellEnd"/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 xml:space="preserve"> 2009</w:t>
            </w: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-HC 87326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90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8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-HC 77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87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9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-HC 87068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67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5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-HC 87072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93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3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-HC 87073 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63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68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-HC 87069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73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0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UCMP 1569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98.5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7.3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ormon Ranch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Tuolumn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 130515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78.43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9.22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proofErr w:type="spellStart"/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hurro</w:t>
            </w:r>
            <w:proofErr w:type="spellEnd"/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 xml:space="preserve"> Creek Site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San Luis Obispo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 44706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85.26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2.41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proofErr w:type="spellStart"/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Outfill</w:t>
            </w:r>
            <w:proofErr w:type="spellEnd"/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 xml:space="preserve"> Sewer, Rodeo Kelley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 125982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96.67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94.03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handler's Sand Pit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San Pedro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 149514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 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208.82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9.8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Simi Valley 7455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Ventura Co.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 152669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59.74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6.68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akes at Thousand Oaks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Ventura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SBMNH-IP A-115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99.78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93.36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Santa Barbara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SBMNH-VP 3342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202.58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90.26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Santa Barbara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SBMNH-VP 3341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84.67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9.25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Santa Barbara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SDSNH 116399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86.36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4.66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obertson Ranch, East Village (6044)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San Diego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SBMNH-VP 3343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66.64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1.35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proofErr w:type="spellStart"/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rpinteria</w:t>
            </w:r>
            <w:proofErr w:type="spellEnd"/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Santa Barbara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USNM 13701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63.7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6.7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American Falls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Power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ID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WSC 9622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94.4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4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iamond Valley Lake, East Dam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versid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WSC 11634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92.1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65.4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iamond Valley Lake, West Dam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versid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WSC 23419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00.6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3.9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iamond Valley Lake, East Dam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versid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WSC 19730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06.8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iamond Valley Lake, West Dam, San Diego Canal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versid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WSC 10844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14.5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6.3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iamond Valley Lake, West Dam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versid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WSC 10829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09.3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7.5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iamond Valley Lake, West Dam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versid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WSC 22587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92.7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5.1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iamond Valley Lake, West Dam, San Diego Canal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versid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WSC 18743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96.3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3.2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iamond Valley Lake, West Dam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versid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 xml:space="preserve">LC </w:t>
            </w:r>
            <w:proofErr w:type="spellStart"/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uncataloged</w:t>
            </w:r>
            <w:proofErr w:type="spellEnd"/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02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Orange Co.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Orang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UCMP 198860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97.2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4.9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-HC 1258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03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6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-HC 87129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03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7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-HC 08084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03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9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-HC 87133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01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8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-HC 87096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05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9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-HC 87092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15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2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UCMP 45265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07.08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1.34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Union Oil Tank Farm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ontra Costa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UCMP 114599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02.35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3.16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proofErr w:type="spellStart"/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Homestake</w:t>
            </w:r>
            <w:proofErr w:type="spellEnd"/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 xml:space="preserve"> Mine Road 1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assen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UCMP 41642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09.03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0.49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5 Oaks Ranch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Sonoma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UCMP 1564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03.9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7.93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proofErr w:type="spellStart"/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Kincaide</w:t>
            </w:r>
            <w:proofErr w:type="spellEnd"/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 xml:space="preserve"> Flat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Tuolumn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 149514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20.62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1.86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Simi Valley 7455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Ventura Co.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WSC 11079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09.33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0.00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iamond Valley Lake, East Dam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versid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WSC 6523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98.24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7.92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iamond Valley Lake, West Dam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versid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SBMNH IP A-115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08.94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4.65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Santa Barbara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SDSNH 116399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08.35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3.18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obertson Ranch, East Village (6044)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San Diego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SBCM 5.3.298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07.37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4.9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Perris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versid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-HC 87088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21.66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8.52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WSC 18743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03.6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68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iamond Valley Lake, West Dam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versid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WSC 19730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07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9.1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iamond Valley Lake, West Dam, San Diego Canal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versid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C 0260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13.1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8.6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Fullerton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Orang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UCMP 198861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10.5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9.1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proofErr w:type="spellStart"/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Trayler</w:t>
            </w:r>
            <w:proofErr w:type="spellEnd"/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 xml:space="preserve"> and </w:t>
            </w:r>
            <w:proofErr w:type="spellStart"/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undas</w:t>
            </w:r>
            <w:proofErr w:type="spellEnd"/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 xml:space="preserve"> 2009</w:t>
            </w: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-HC 87093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25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8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-HC 77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02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3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-HC 87072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16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6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-HC 87073 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95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65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-HC 87089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07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1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UCMP 1566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16.5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2.69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Shingle Springs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El Dorado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UCMP 35129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15.65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5.03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proofErr w:type="spellStart"/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cKittrick</w:t>
            </w:r>
            <w:proofErr w:type="spellEnd"/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 xml:space="preserve"> (Sternberg Pit)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Kern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 130515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03.75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5.59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proofErr w:type="spellStart"/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hurro</w:t>
            </w:r>
            <w:proofErr w:type="spellEnd"/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 xml:space="preserve"> Creek Site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San Luis Obispo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 5316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02.36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0.34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proofErr w:type="spellStart"/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Irwindale</w:t>
            </w:r>
            <w:proofErr w:type="spellEnd"/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 149514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 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29.56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3.4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Simi Valley 7455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Ventura Co.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 128927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14.82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9.8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rrizo Plain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San Louis Obispo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 152669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8.62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3.09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akes at Thousand Oaks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Ventura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WSC 19721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14.52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5.10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iamond Valley Lake, West Dam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versid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SBMNH IP A-115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09.78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5.90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Santa Barbara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SBMNH Pes-320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12.80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4.39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proofErr w:type="spellStart"/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orallitos</w:t>
            </w:r>
            <w:proofErr w:type="spellEnd"/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 xml:space="preserve"> Canyon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Santa Barbara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SBMNH-VP 3342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07.42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69.73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Santa Barbara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SBMNH-VP 3341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01.49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8.36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Santa Barbara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SDSNH 116399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02.69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1.74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obertson Ranch, East Village (6044)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San Diego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SDSNH 49926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12.09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5.47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oute 54 West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San Diego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SNSNH 86541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04.62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68.51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proofErr w:type="spellStart"/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Wanis</w:t>
            </w:r>
            <w:proofErr w:type="spellEnd"/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 xml:space="preserve"> View Estates #5 (4748B)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San Diego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-HC 38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02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2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WSC 9964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1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0.7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66.3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iamond Valley Lake, West Dam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versid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UCMP 198860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1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97.1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69.9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proofErr w:type="spellStart"/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Trayler</w:t>
            </w:r>
            <w:proofErr w:type="spellEnd"/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 xml:space="preserve"> and </w:t>
            </w:r>
            <w:proofErr w:type="spellStart"/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undas</w:t>
            </w:r>
            <w:proofErr w:type="spellEnd"/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 xml:space="preserve"> 2009</w:t>
            </w: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-HC 87129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1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3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68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-HC 87083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1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66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-HC 87081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1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6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69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EC0B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UCMP 198861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1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08.5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66.5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proofErr w:type="spellStart"/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Trayler</w:t>
            </w:r>
            <w:proofErr w:type="spellEnd"/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 xml:space="preserve"> and </w:t>
            </w:r>
            <w:proofErr w:type="spellStart"/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undas</w:t>
            </w:r>
            <w:proofErr w:type="spellEnd"/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 xml:space="preserve"> 2009</w:t>
            </w: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EC0B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-HC 87093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1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96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62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EC0B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-HC 38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1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6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59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EC0B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UCMP 134904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1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92.33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57.83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Fossil Cave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Siskiyou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EC0B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 128927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1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4.2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62.54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rrizo Plain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San Louis Obispo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EC0B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WSC 817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1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99.64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69.30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iamond Valley Lake, West Dam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versid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WSC 180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P4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0.9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54.7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iamond Valley Lake, West Dam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versid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EC0B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UCMP 22575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P4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2.12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50.93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Antioch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ontra Costa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WSC 262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p4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67.9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47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iamond Valley Lake, West Dam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versid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 3025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p4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7.31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56.79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Imperial Highway, La Habr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SBCM A3005-159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p4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58.1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36.3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Jurupa Valley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versid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-HC 87093 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p4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5.79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48.82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-HC 475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p4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1.47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50.96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-HC 1631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p4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68.02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43.59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40" w:type="dxa"/>
              <w:bottom w:w="40" w:type="dxa"/>
              <w:right w:w="40" w:type="dxa"/>
            </w:tcMar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RSF 0201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P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42.57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38.62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40" w:type="dxa"/>
              <w:bottom w:w="40" w:type="dxa"/>
              <w:right w:w="40" w:type="dxa"/>
            </w:tcMar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-P23 4766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P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42.93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38.20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EC0B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RSF 0201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p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46.39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35.45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SBCM A3005-159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p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43.9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29.7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Jurupa Valley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versid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EC0B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-P23 26389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p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47.29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37.33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EC0B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-HC 475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p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46.49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34.57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EC0B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-HC 1631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p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47.02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33.25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WSC 180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P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31.1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26.6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iamond Valley Lake, West Dam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versid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EC0B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RSF 0201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P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30.55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30.31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EC0B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UCMP 5049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dP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30.84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27.62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Potter Creek Cave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Shasta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UCMP 8204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p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30.32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22.89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Potter Creek Cave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Shasta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SBCM A3005-159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p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26.6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9.1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Jurupa Valley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versid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-HC 87080?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p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33.55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27.61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-P23 26389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p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27.72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24.29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AD49BA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LACM-HC 475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p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27.99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25.38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ancho La Bre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Los Angeles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AD49BA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6E07D5" w:rsidRPr="00AD49BA" w:rsidRDefault="006E07D5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1D5897" w:rsidRPr="00AD49BA">
        <w:trPr>
          <w:trHeight w:val="240"/>
        </w:trPr>
        <w:tc>
          <w:tcPr>
            <w:tcW w:w="13040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1D5897" w:rsidRPr="001D5897" w:rsidRDefault="001D5897" w:rsidP="001D5897">
            <w:pPr>
              <w:jc w:val="center"/>
              <w:rPr>
                <w:rFonts w:ascii="Times Roman" w:hAnsi="Times Roman"/>
              </w:rPr>
            </w:pPr>
            <w:proofErr w:type="spellStart"/>
            <w:r w:rsidRPr="00945325">
              <w:rPr>
                <w:rFonts w:ascii="Times Roman" w:hAnsi="Times Roman"/>
                <w:b/>
              </w:rPr>
              <w:t>Irvingtonian</w:t>
            </w:r>
            <w:proofErr w:type="spellEnd"/>
            <w:r w:rsidRPr="00945325">
              <w:rPr>
                <w:rFonts w:ascii="Times Roman" w:hAnsi="Times Roman"/>
                <w:b/>
              </w:rPr>
              <w:t xml:space="preserve"> specimens referred to </w:t>
            </w:r>
            <w:r w:rsidRPr="00945325">
              <w:rPr>
                <w:rFonts w:ascii="Times Roman" w:hAnsi="Times Roman"/>
                <w:b/>
                <w:i/>
              </w:rPr>
              <w:t xml:space="preserve">M. </w:t>
            </w:r>
            <w:proofErr w:type="spellStart"/>
            <w:r w:rsidRPr="00945325">
              <w:rPr>
                <w:rFonts w:ascii="Times Roman" w:hAnsi="Times Roman"/>
                <w:b/>
                <w:i/>
              </w:rPr>
              <w:t>pacificus</w:t>
            </w:r>
            <w:proofErr w:type="spellEnd"/>
            <w:r w:rsidR="00945325" w:rsidRPr="00945325">
              <w:rPr>
                <w:rFonts w:ascii="Times Roman" w:hAnsi="Times Roman"/>
                <w:b/>
              </w:rPr>
              <w:t xml:space="preserve"> included in this study</w:t>
            </w:r>
          </w:p>
        </w:tc>
      </w:tr>
      <w:tr w:rsidR="00C4711F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C4711F" w:rsidRPr="00AD49BA" w:rsidRDefault="00C4711F" w:rsidP="00AD49BA">
            <w:pPr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</w:pPr>
            <w:r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WSC 10055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C4711F" w:rsidRPr="00AD49BA" w:rsidRDefault="00C4711F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  <w:r>
              <w:rPr>
                <w:rFonts w:ascii="Times Roman" w:eastAsiaTheme="minorEastAsia" w:hAnsi="Times Roman" w:cs="Times New Roman"/>
                <w:sz w:val="18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C4711F" w:rsidRPr="00AD49BA" w:rsidRDefault="00C4711F" w:rsidP="00AD49BA">
            <w:pPr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</w:pPr>
            <w:r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C4711F" w:rsidRPr="00AD49BA" w:rsidRDefault="00C4711F" w:rsidP="00AD49BA">
            <w:pPr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</w:pPr>
            <w:r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83.0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C4711F" w:rsidRPr="00AD49BA" w:rsidRDefault="00C4711F" w:rsidP="00AD49BA">
            <w:pPr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</w:pPr>
            <w:r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91.3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C4711F" w:rsidRPr="00AD49BA" w:rsidRDefault="00C4711F" w:rsidP="00AD49BA">
            <w:pPr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</w:pPr>
            <w:r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opper Canyon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C4711F" w:rsidRPr="00AD49BA" w:rsidRDefault="00C4711F" w:rsidP="00AD49BA">
            <w:pPr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</w:pPr>
            <w:r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versid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C4711F" w:rsidRPr="00AD49BA" w:rsidRDefault="00C4711F" w:rsidP="00AD49BA">
            <w:pPr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</w:pPr>
            <w:r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C4711F" w:rsidRPr="00AD49BA" w:rsidRDefault="00C4711F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1D5897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1D5897" w:rsidRPr="00AD49BA" w:rsidRDefault="001D5897" w:rsidP="00AD49BA">
            <w:pPr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</w:pPr>
            <w:r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SBCM A2658-7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1D5897" w:rsidRPr="00AD49BA" w:rsidRDefault="001D5897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  <w:r>
              <w:rPr>
                <w:rFonts w:ascii="Times Roman" w:eastAsiaTheme="minorEastAsia" w:hAnsi="Times Roman" w:cs="Times New Roman"/>
                <w:sz w:val="18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1D5897" w:rsidRPr="00AD49BA" w:rsidRDefault="001D5897" w:rsidP="00AD49BA">
            <w:pPr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</w:pPr>
            <w:r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1D5897" w:rsidRPr="00AD49BA" w:rsidRDefault="001D5897" w:rsidP="00AD49BA">
            <w:pPr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</w:pPr>
            <w:r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80.45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1D5897" w:rsidRPr="00AD49BA" w:rsidRDefault="001D5897" w:rsidP="00AD49BA">
            <w:pPr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</w:pPr>
            <w:r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9.5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1D5897" w:rsidRPr="00AD49BA" w:rsidRDefault="001D5897" w:rsidP="00AD49BA">
            <w:pPr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</w:pPr>
            <w:r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urrieta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1D5897" w:rsidRPr="00AD49BA" w:rsidRDefault="001D5897" w:rsidP="00AD49BA">
            <w:pPr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</w:pPr>
            <w:r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versid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1D5897" w:rsidRPr="00AD49BA" w:rsidRDefault="001D5897" w:rsidP="00AD49BA">
            <w:pPr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</w:pPr>
            <w:r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1D5897" w:rsidRPr="00AD49BA" w:rsidRDefault="001D5897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1D5897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1D5897" w:rsidRPr="00AD49BA" w:rsidRDefault="001D5897" w:rsidP="00AD49BA">
            <w:pPr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</w:pPr>
            <w:r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WSC 10055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1D5897" w:rsidRPr="00AD49BA" w:rsidRDefault="001D5897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  <w:r>
              <w:rPr>
                <w:rFonts w:ascii="Times Roman" w:eastAsiaTheme="minorEastAsia" w:hAnsi="Times Roman" w:cs="Times New Roman"/>
                <w:sz w:val="18"/>
              </w:rPr>
              <w:t>Left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1D5897" w:rsidRPr="00AD49BA" w:rsidRDefault="001D5897" w:rsidP="00AD49BA">
            <w:pPr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</w:pPr>
            <w:r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1D5897" w:rsidRPr="00AD49BA" w:rsidRDefault="001D5897" w:rsidP="00AD49BA">
            <w:pPr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</w:pPr>
            <w:r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86.0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1D5897" w:rsidRPr="00AD49BA" w:rsidRDefault="001D5897" w:rsidP="00AD49BA">
            <w:pPr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</w:pPr>
            <w:r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78.0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1D5897" w:rsidRPr="00AD49BA" w:rsidRDefault="001D5897" w:rsidP="00AD49BA">
            <w:pPr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</w:pPr>
            <w:r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opper Canyon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1D5897" w:rsidRPr="00AD49BA" w:rsidRDefault="001D5897" w:rsidP="00AD49BA">
            <w:pPr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</w:pPr>
            <w:r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Riverside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1D5897" w:rsidRPr="00AD49BA" w:rsidRDefault="001D5897" w:rsidP="00AD49BA">
            <w:pPr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</w:pPr>
            <w:r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CA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1D5897" w:rsidRPr="00AD49BA" w:rsidRDefault="001D5897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1D5897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1D5897" w:rsidRPr="00AD49BA" w:rsidRDefault="001D5897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IMNH 39139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1D5897" w:rsidRPr="00AD49BA" w:rsidRDefault="001D5897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1D5897" w:rsidRPr="00AD49BA" w:rsidRDefault="001D5897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1D5897" w:rsidRPr="00AD49BA" w:rsidRDefault="001D5897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201.2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1D5897" w:rsidRPr="00AD49BA" w:rsidRDefault="001D5897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90.1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1D5897" w:rsidRPr="00AD49BA" w:rsidRDefault="001D5897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Gay Mine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1D5897" w:rsidRPr="00AD49BA" w:rsidRDefault="001D5897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Bingham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1D5897" w:rsidRPr="00AD49BA" w:rsidRDefault="001D5897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ID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1D5897" w:rsidRPr="00AD49BA" w:rsidRDefault="001D5897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  <w:tr w:rsidR="001D5897" w:rsidRPr="00AD49BA">
        <w:trPr>
          <w:trHeight w:val="240"/>
        </w:trPr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B8B7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1D5897" w:rsidRPr="00AD49BA" w:rsidRDefault="001D5897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b/>
                <w:color w:val="000000"/>
                <w:sz w:val="18"/>
                <w:szCs w:val="20"/>
              </w:rPr>
              <w:t>IMNH 39156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1D5897" w:rsidRPr="00AD49BA" w:rsidRDefault="001D5897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1D5897" w:rsidRPr="00AD49BA" w:rsidRDefault="001D5897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m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1D5897" w:rsidRPr="00AD49BA" w:rsidRDefault="001D5897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192.9</w:t>
            </w:r>
          </w:p>
        </w:tc>
        <w:tc>
          <w:tcPr>
            <w:tcW w:w="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1D5897" w:rsidRPr="00AD49BA" w:rsidRDefault="001D5897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81.3</w:t>
            </w:r>
          </w:p>
        </w:tc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1D5897" w:rsidRPr="00AD49BA" w:rsidRDefault="001D5897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Gay Mine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1D5897" w:rsidRPr="00AD49BA" w:rsidRDefault="001D5897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Bingham</w:t>
            </w: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1D5897" w:rsidRPr="00AD49BA" w:rsidRDefault="001D5897" w:rsidP="00AD49BA">
            <w:pPr>
              <w:rPr>
                <w:rFonts w:ascii="Times Roman" w:eastAsiaTheme="minorEastAsia" w:hAnsi="Times Roman" w:cs="Times New Roman"/>
                <w:sz w:val="18"/>
                <w:szCs w:val="20"/>
              </w:rPr>
            </w:pPr>
            <w:r w:rsidRPr="00AD49BA">
              <w:rPr>
                <w:rFonts w:ascii="Times Roman" w:eastAsiaTheme="minorEastAsia" w:hAnsi="Times Roman" w:cs="Times New Roman"/>
                <w:color w:val="000000"/>
                <w:sz w:val="18"/>
                <w:szCs w:val="20"/>
              </w:rPr>
              <w:t>ID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:rsidR="001D5897" w:rsidRPr="00AD49BA" w:rsidRDefault="001D5897" w:rsidP="00AD49BA">
            <w:pPr>
              <w:rPr>
                <w:rFonts w:ascii="Times Roman" w:eastAsiaTheme="minorEastAsia" w:hAnsi="Times Roman" w:cs="Times New Roman"/>
                <w:sz w:val="18"/>
              </w:rPr>
            </w:pPr>
          </w:p>
        </w:tc>
      </w:tr>
    </w:tbl>
    <w:p w:rsidR="001D5897" w:rsidRDefault="001D5897">
      <w:pPr>
        <w:rPr>
          <w:rFonts w:ascii="Times Roman" w:hAnsi="Times Roman"/>
        </w:rPr>
      </w:pPr>
    </w:p>
    <w:p w:rsidR="00AD49BA" w:rsidRPr="00AD49BA" w:rsidRDefault="00AD49BA">
      <w:pPr>
        <w:rPr>
          <w:rFonts w:ascii="Times Roman" w:hAnsi="Times Roman"/>
        </w:rPr>
      </w:pPr>
    </w:p>
    <w:p w:rsidR="00AC7E2D" w:rsidRPr="00AD49BA" w:rsidRDefault="00945325" w:rsidP="000746FA">
      <w:pPr>
        <w:jc w:val="center"/>
        <w:rPr>
          <w:rFonts w:ascii="Times Roman" w:hAnsi="Times Roman"/>
        </w:rPr>
      </w:pPr>
    </w:p>
    <w:sectPr w:rsidR="00AC7E2D" w:rsidRPr="00AD49BA" w:rsidSect="00AD49BA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imes Roman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AD49BA"/>
    <w:rsid w:val="000746FA"/>
    <w:rsid w:val="001D5897"/>
    <w:rsid w:val="005101BB"/>
    <w:rsid w:val="006E07D5"/>
    <w:rsid w:val="007622C5"/>
    <w:rsid w:val="00945325"/>
    <w:rsid w:val="00AD49BA"/>
    <w:rsid w:val="00C4711F"/>
  </w:rsids>
  <m:mathPr>
    <m:mathFont m:val="American Typewriter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1D9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rmalWeb">
    <w:name w:val="Normal (Web)"/>
    <w:basedOn w:val="Normal"/>
    <w:uiPriority w:val="99"/>
    <w:rsid w:val="00AD49BA"/>
    <w:pPr>
      <w:spacing w:beforeLines="1" w:afterLines="1"/>
    </w:pPr>
    <w:rPr>
      <w:rFonts w:ascii="Times" w:eastAsiaTheme="minorEastAsia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AD49B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174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1528</Words>
  <Characters>8715</Characters>
  <Application>Microsoft Word 12.1.0</Application>
  <DocSecurity>0</DocSecurity>
  <Lines>72</Lines>
  <Paragraphs>17</Paragraphs>
  <ScaleCrop>false</ScaleCrop>
  <LinksUpToDate>false</LinksUpToDate>
  <CharactersWithSpaces>10702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on Dooley</dc:creator>
  <cp:keywords/>
  <cp:lastModifiedBy>Alton Dooley</cp:lastModifiedBy>
  <cp:revision>5</cp:revision>
  <dcterms:created xsi:type="dcterms:W3CDTF">2018-08-27T17:25:00Z</dcterms:created>
  <dcterms:modified xsi:type="dcterms:W3CDTF">2018-12-22T02:51:00Z</dcterms:modified>
</cp:coreProperties>
</file>